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napToGrid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Multimedia Appendix 6. Subgroup analysis of FBG (mmol/L) between usual care and mHealth groups. </w:t>
      </w:r>
    </w:p>
    <w:tbl>
      <w:tblPr>
        <w:tblW w:w="16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305"/>
        <w:gridCol w:w="1225"/>
        <w:gridCol w:w="960"/>
        <w:gridCol w:w="240"/>
        <w:gridCol w:w="1340"/>
        <w:gridCol w:w="1185"/>
        <w:gridCol w:w="930"/>
        <w:gridCol w:w="240"/>
        <w:gridCol w:w="1290"/>
        <w:gridCol w:w="1170"/>
        <w:gridCol w:w="855"/>
        <w:gridCol w:w="240"/>
        <w:gridCol w:w="1314"/>
        <w:gridCol w:w="1221"/>
        <w:gridCol w:w="943"/>
      </w:tblGrid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3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3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9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2 months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Sex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12 (1.22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5 (2.2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4 (1.49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03 (1.74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43 (1.5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98 (1.48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55 (1.21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9 (1.45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09 (1.39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35 (2.4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48 (1.58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0 (1.70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10 (1.1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2 (1.81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70 (0.98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37 (1.94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27</w:t>
            </w:r>
          </w:p>
        </w:tc>
      </w:tr>
      <w:tr>
        <w:trPr>
          <w:trHeight w:val="397" w:hRule="atLeast"/>
          <w:cantSplit w:val="true"/>
        </w:trPr>
        <w:tc>
          <w:tcPr>
            <w:tcW w:w="3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ge group (years)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6.98 (1.39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0 (2.2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6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1 (2.89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95 (1.70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39 (2.4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79 (1.33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344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36 (1.00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71 (3.00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1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36-5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03 (1.29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32 (2.2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0 (1.2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20 (1.82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19 (1.1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8 (1.73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71 (1.17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35 (1.58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60-7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1 (1.25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8 (2.5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43 (1.5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6 (1.57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2 (1.5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4 (1.46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51 (1.10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06 (1.43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5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61 (1.3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8.51 (2.3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4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8 (1.95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8.40 (1.47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73 (1.8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8.75 (2.19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3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49 (1.04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8.19 (0.95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156</w:t>
            </w:r>
          </w:p>
        </w:tc>
      </w:tr>
      <w:tr>
        <w:trPr>
          <w:trHeight w:val="397" w:hRule="atLeast"/>
          <w:cantSplit w:val="true"/>
        </w:trPr>
        <w:tc>
          <w:tcPr>
            <w:tcW w:w="32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Comorbidity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Hyperlipidemi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6 (1.23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24 (2.3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63 (1.46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89 (1.54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4 (1.0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92 (1.52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63 (0.87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1 (1.45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</w:tr>
      <w:tr>
        <w:trPr>
          <w:trHeight w:val="397" w:hRule="atLeast"/>
          <w:cantSplit w:val="true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05 (1.24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20 (2.2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19 (1.47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91 (1.45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25 (1.6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98 (1.59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7.49 (1.18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8.16 (1.67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85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-Identity-H">
    <w:altName w:val="Segoe Print"/>
    <w:charset w:val="00"/>
    <w:family w:val="auto"/>
    <w:pitch w:val="default"/>
  </w:font>
  <w:font w:name="TimesNewRomanPSMT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9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style21">
    <w:name w:val="fontstyle21"/>
    <w:basedOn w:val="Style14"/>
    <w:qFormat/>
    <w:rPr>
      <w:rFonts w:ascii="SimSun-Identity-H;Segoe Print" w:hAnsi="SimSun-Identity-H;Segoe Print" w:eastAsia="SimSun-Identity-H;Segoe Print" w:cs="SimSun-Identity-H;Segoe Print"/>
      <w:b w:val="false"/>
      <w:i w:val="false"/>
      <w:color w:val="231916"/>
      <w:sz w:val="32"/>
      <w:szCs w:val="32"/>
    </w:rPr>
  </w:style>
  <w:style w:type="character" w:styleId="Fontstyle01">
    <w:name w:val="fontstyle01"/>
    <w:basedOn w:val="Style14"/>
    <w:qFormat/>
    <w:rPr>
      <w:rFonts w:ascii="TimesNewRomanPSMT-Identity-H;Segoe Print" w:hAnsi="TimesNewRomanPSMT-Identity-H;Segoe Print" w:eastAsia="TimesNewRomanPSMT-Identity-H;Segoe Print" w:cs="TimesNewRomanPSMT-Identity-H;Segoe Print"/>
      <w:b w:val="false"/>
      <w:i w:val="false"/>
      <w:color w:val="23191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59:00Z</dcterms:created>
  <dc:creator>ellen</dc:creator>
  <dc:description/>
  <dc:language>en-US</dc:language>
  <cp:lastModifiedBy>ellen </cp:lastModifiedBy>
  <cp:lastPrinted>2018-12-01T14:00:00Z</cp:lastPrinted>
  <dcterms:modified xsi:type="dcterms:W3CDTF">2019-09-01T16:33:2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